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6377A" w14:textId="42863599" w:rsidR="00F13854" w:rsidRDefault="00A63A02" w:rsidP="003E06AE">
      <w:pPr>
        <w:spacing w:line="480" w:lineRule="auto"/>
        <w:rPr>
          <w:rFonts w:ascii="Arial" w:eastAsia="Times New Roman" w:hAnsi="Arial" w:cs="Arial"/>
          <w:color w:val="000000"/>
        </w:rPr>
      </w:pPr>
      <w:bookmarkStart w:id="0" w:name="_GoBack"/>
      <w:bookmarkEnd w:id="0"/>
      <w:r w:rsidRPr="00A63A02">
        <w:rPr>
          <w:rFonts w:ascii="Arial" w:eastAsia="Times New Roman" w:hAnsi="Arial" w:cs="Arial"/>
          <w:b/>
          <w:color w:val="000000"/>
        </w:rPr>
        <w:t>Supplemental Table 1. Transcriptomes of ACE2-negative and ACE2-positive HuH7 cells.</w:t>
      </w:r>
      <w:r>
        <w:rPr>
          <w:rFonts w:ascii="Arial" w:eastAsia="Times New Roman" w:hAnsi="Arial" w:cs="Arial"/>
          <w:color w:val="000000"/>
        </w:rPr>
        <w:t xml:space="preserve"> Mapped reads for each transcript identified by RNA-seq of cells collected by flow cytometry sorting based on ACE2 surface abundance for each of 4 independent biologic replicates. </w:t>
      </w:r>
    </w:p>
    <w:p w14:paraId="44C340C6" w14:textId="77777777" w:rsidR="00A63A02" w:rsidRDefault="00A63A02" w:rsidP="003E06AE">
      <w:pPr>
        <w:spacing w:line="480" w:lineRule="auto"/>
        <w:rPr>
          <w:rFonts w:ascii="Arial" w:eastAsia="Times New Roman" w:hAnsi="Arial" w:cs="Arial"/>
          <w:color w:val="000000"/>
        </w:rPr>
      </w:pPr>
    </w:p>
    <w:p w14:paraId="2ACA882D" w14:textId="36DEB91A" w:rsidR="00A63A02" w:rsidRDefault="00A63A02" w:rsidP="003E06AE">
      <w:pPr>
        <w:spacing w:line="480" w:lineRule="auto"/>
        <w:rPr>
          <w:rFonts w:ascii="Arial" w:eastAsia="Times New Roman" w:hAnsi="Arial" w:cs="Arial"/>
          <w:color w:val="000000"/>
        </w:rPr>
      </w:pPr>
      <w:r w:rsidRPr="00A63A02">
        <w:rPr>
          <w:rFonts w:ascii="Arial" w:eastAsia="Times New Roman" w:hAnsi="Arial" w:cs="Arial"/>
          <w:b/>
          <w:color w:val="000000"/>
        </w:rPr>
        <w:t>Supplemental Table 2. Transcriptomes of parental wild-type and serially ACE2-enriched HuH7 cells.</w:t>
      </w:r>
      <w:r>
        <w:rPr>
          <w:rFonts w:ascii="Arial" w:eastAsia="Times New Roman" w:hAnsi="Arial" w:cs="Arial"/>
          <w:color w:val="000000"/>
        </w:rPr>
        <w:t xml:space="preserve"> Mapped reads for each transcript identified by RNA-seq of parental HuH7 cells and cells harvested after 3 rounds of serial ACE2 enrichment by flow cytometry for each of 3 independent biologic replicates. </w:t>
      </w:r>
    </w:p>
    <w:p w14:paraId="0DBC08F5" w14:textId="77777777" w:rsidR="00A63A02" w:rsidRDefault="00A63A02" w:rsidP="003E06AE">
      <w:pPr>
        <w:spacing w:line="480" w:lineRule="auto"/>
        <w:rPr>
          <w:rFonts w:ascii="Arial" w:eastAsia="Times New Roman" w:hAnsi="Arial" w:cs="Arial"/>
          <w:color w:val="000000"/>
        </w:rPr>
      </w:pPr>
    </w:p>
    <w:p w14:paraId="71CF4384" w14:textId="236549EF" w:rsidR="00A63A02" w:rsidRDefault="00A63A02" w:rsidP="00C70102">
      <w:pPr>
        <w:spacing w:line="480" w:lineRule="auto"/>
        <w:rPr>
          <w:rFonts w:ascii="Arial" w:eastAsia="Times New Roman" w:hAnsi="Arial" w:cs="Arial"/>
          <w:color w:val="000000"/>
        </w:rPr>
      </w:pPr>
      <w:r w:rsidRPr="00C70102">
        <w:rPr>
          <w:rFonts w:ascii="Arial" w:eastAsia="Times New Roman" w:hAnsi="Arial" w:cs="Arial"/>
          <w:b/>
          <w:color w:val="000000"/>
        </w:rPr>
        <w:t>Supplemental Table 3. Differential gene expression analysis of sorted HuH7 ACE2-negative and ACE2-positive cells.</w:t>
      </w:r>
      <w:r w:rsidR="00C70102" w:rsidRPr="00C70102">
        <w:rPr>
          <w:rFonts w:ascii="Arial" w:eastAsia="Times New Roman" w:hAnsi="Arial" w:cs="Arial"/>
          <w:b/>
          <w:color w:val="000000"/>
        </w:rPr>
        <w:t xml:space="preserve"> </w:t>
      </w:r>
      <w:r w:rsidR="00C70102">
        <w:rPr>
          <w:rFonts w:ascii="Arial" w:eastAsia="Times New Roman" w:hAnsi="Arial" w:cs="Arial"/>
          <w:color w:val="000000"/>
        </w:rPr>
        <w:t>DESeq2 output of differentially expressed genes among RNA-seq profiles of cells collected by flow cytometry sorting based on ACE2 surface abundance for each of 4 independent biologic replicates.</w:t>
      </w:r>
    </w:p>
    <w:p w14:paraId="2A1C2871" w14:textId="77777777" w:rsidR="00A63A02" w:rsidRDefault="00A63A02" w:rsidP="003E06AE">
      <w:pPr>
        <w:spacing w:line="480" w:lineRule="auto"/>
        <w:rPr>
          <w:rFonts w:ascii="Arial" w:eastAsia="Times New Roman" w:hAnsi="Arial" w:cs="Arial"/>
          <w:color w:val="000000"/>
        </w:rPr>
      </w:pPr>
    </w:p>
    <w:p w14:paraId="37C8C66A" w14:textId="36023CA0" w:rsidR="00A63A02" w:rsidRDefault="00A63A02" w:rsidP="003E06AE">
      <w:pPr>
        <w:spacing w:line="480" w:lineRule="auto"/>
        <w:rPr>
          <w:rFonts w:ascii="Arial" w:eastAsia="Times New Roman" w:hAnsi="Arial" w:cs="Arial"/>
          <w:color w:val="000000"/>
        </w:rPr>
      </w:pPr>
      <w:r w:rsidRPr="00C70102">
        <w:rPr>
          <w:rFonts w:ascii="Arial" w:eastAsia="Times New Roman" w:hAnsi="Arial" w:cs="Arial"/>
          <w:b/>
          <w:color w:val="000000"/>
        </w:rPr>
        <w:t>Supplemental Table 4. Differential gene expression analysis of HuH7 parental wild-type and serially ACE2-enriched cells.</w:t>
      </w:r>
      <w:r w:rsidR="00C70102" w:rsidRPr="00C70102">
        <w:rPr>
          <w:rFonts w:ascii="Arial" w:eastAsia="Times New Roman" w:hAnsi="Arial" w:cs="Arial"/>
          <w:b/>
          <w:color w:val="000000"/>
        </w:rPr>
        <w:t xml:space="preserve"> </w:t>
      </w:r>
      <w:r w:rsidR="00C70102">
        <w:rPr>
          <w:rFonts w:ascii="Arial" w:eastAsia="Times New Roman" w:hAnsi="Arial" w:cs="Arial"/>
          <w:color w:val="000000"/>
        </w:rPr>
        <w:t>DESeq2 output of differentially expressed genes among RNA-seq profiles of parental HuH7 cells and cells harvested after 3 rounds of serial ACE2 enrichment by flow cytometry for each of 3 independent biologic replicates.</w:t>
      </w:r>
    </w:p>
    <w:p w14:paraId="74A06907" w14:textId="76D96AC2" w:rsidR="00A63A02" w:rsidRDefault="00A63A02" w:rsidP="003E06AE">
      <w:pPr>
        <w:spacing w:line="480" w:lineRule="auto"/>
        <w:rPr>
          <w:rFonts w:ascii="Arial" w:eastAsia="Times New Roman" w:hAnsi="Arial" w:cs="Arial"/>
          <w:color w:val="000000"/>
        </w:rPr>
      </w:pPr>
    </w:p>
    <w:p w14:paraId="0DE19475" w14:textId="37F77BFE" w:rsidR="00C70102" w:rsidRDefault="00C70102" w:rsidP="003E06AE">
      <w:pPr>
        <w:spacing w:line="480" w:lineRule="auto"/>
        <w:rPr>
          <w:rFonts w:ascii="Arial" w:eastAsia="Times New Roman" w:hAnsi="Arial" w:cs="Arial"/>
          <w:color w:val="000000"/>
        </w:rPr>
      </w:pPr>
      <w:r w:rsidRPr="00C70102">
        <w:rPr>
          <w:rFonts w:ascii="Arial" w:eastAsia="Times New Roman" w:hAnsi="Arial" w:cs="Arial"/>
          <w:b/>
          <w:color w:val="000000"/>
        </w:rPr>
        <w:t xml:space="preserve">Supplemental Table 5. Hallmark gene set analysis of ACE2-correlated transcripts. </w:t>
      </w:r>
      <w:r>
        <w:rPr>
          <w:rFonts w:ascii="Arial" w:eastAsia="Times New Roman" w:hAnsi="Arial" w:cs="Arial"/>
          <w:color w:val="000000"/>
        </w:rPr>
        <w:t xml:space="preserve">GSEA output with </w:t>
      </w:r>
      <w:r w:rsidR="00FF2E5F">
        <w:rPr>
          <w:rFonts w:ascii="Arial" w:eastAsia="Times New Roman" w:hAnsi="Arial" w:cs="Arial"/>
          <w:color w:val="000000"/>
        </w:rPr>
        <w:t>n</w:t>
      </w:r>
      <w:r>
        <w:rPr>
          <w:rFonts w:ascii="Arial" w:eastAsia="Times New Roman" w:hAnsi="Arial" w:cs="Arial"/>
          <w:color w:val="000000"/>
        </w:rPr>
        <w:t xml:space="preserve">ormalized </w:t>
      </w:r>
      <w:r w:rsidR="00FF2E5F">
        <w:rPr>
          <w:rFonts w:ascii="Arial" w:eastAsia="Times New Roman" w:hAnsi="Arial" w:cs="Arial"/>
          <w:color w:val="000000"/>
        </w:rPr>
        <w:t>e</w:t>
      </w:r>
      <w:r>
        <w:rPr>
          <w:rFonts w:ascii="Arial" w:eastAsia="Times New Roman" w:hAnsi="Arial" w:cs="Arial"/>
          <w:color w:val="000000"/>
        </w:rPr>
        <w:t xml:space="preserve">nrichment </w:t>
      </w:r>
      <w:r w:rsidR="00FF2E5F">
        <w:rPr>
          <w:rFonts w:ascii="Arial" w:eastAsia="Times New Roman" w:hAnsi="Arial" w:cs="Arial"/>
          <w:color w:val="000000"/>
        </w:rPr>
        <w:t>s</w:t>
      </w:r>
      <w:r>
        <w:rPr>
          <w:rFonts w:ascii="Arial" w:eastAsia="Times New Roman" w:hAnsi="Arial" w:cs="Arial"/>
          <w:color w:val="000000"/>
        </w:rPr>
        <w:t xml:space="preserve">core (NES), nominal p-value, and FDR for hallmark gene set analysis </w:t>
      </w:r>
      <w:bookmarkStart w:id="1" w:name="OLE_LINK2"/>
      <w:r>
        <w:rPr>
          <w:rFonts w:ascii="Arial" w:eastAsia="Times New Roman" w:hAnsi="Arial" w:cs="Arial"/>
          <w:color w:val="000000"/>
        </w:rPr>
        <w:t>of either singly sorted ACE2-negative and ACE2-p</w:t>
      </w:r>
      <w:r w:rsidR="00164F3D">
        <w:rPr>
          <w:rFonts w:ascii="Arial" w:eastAsia="Times New Roman" w:hAnsi="Arial" w:cs="Arial"/>
          <w:color w:val="000000"/>
        </w:rPr>
        <w:t>ositive HuH7 cells, or wild-type and serially sorted ACE2-enriched HuH7 cells</w:t>
      </w:r>
      <w:r>
        <w:rPr>
          <w:rFonts w:ascii="Arial" w:eastAsia="Times New Roman" w:hAnsi="Arial" w:cs="Arial"/>
          <w:color w:val="000000"/>
        </w:rPr>
        <w:t>.</w:t>
      </w:r>
      <w:bookmarkEnd w:id="1"/>
      <w:r>
        <w:rPr>
          <w:rFonts w:ascii="Arial" w:eastAsia="Times New Roman" w:hAnsi="Arial" w:cs="Arial"/>
          <w:color w:val="000000"/>
        </w:rPr>
        <w:t xml:space="preserve"> Positive NES values indicate enrichment and negative values depletion in ACE2-expressing cells.</w:t>
      </w:r>
    </w:p>
    <w:p w14:paraId="2EBEA700" w14:textId="41D7205D" w:rsidR="00C70102" w:rsidRDefault="00C70102" w:rsidP="003E06AE">
      <w:pPr>
        <w:spacing w:line="480" w:lineRule="auto"/>
        <w:rPr>
          <w:rFonts w:ascii="Arial" w:eastAsia="Times New Roman" w:hAnsi="Arial" w:cs="Arial"/>
          <w:color w:val="000000"/>
        </w:rPr>
      </w:pPr>
    </w:p>
    <w:p w14:paraId="0ED50412" w14:textId="6F61454A" w:rsidR="00C70102" w:rsidRPr="00F13854" w:rsidRDefault="00C70102" w:rsidP="005B479F">
      <w:pPr>
        <w:spacing w:line="480" w:lineRule="auto"/>
        <w:rPr>
          <w:rFonts w:ascii="Arial" w:eastAsia="Times New Roman" w:hAnsi="Arial" w:cs="Arial"/>
          <w:color w:val="000000"/>
        </w:rPr>
      </w:pPr>
      <w:r w:rsidRPr="00C70102">
        <w:rPr>
          <w:rFonts w:ascii="Arial" w:eastAsia="Times New Roman" w:hAnsi="Arial" w:cs="Arial"/>
          <w:b/>
          <w:color w:val="000000"/>
        </w:rPr>
        <w:t xml:space="preserve">Supplemental Table </w:t>
      </w:r>
      <w:r>
        <w:rPr>
          <w:rFonts w:ascii="Arial" w:eastAsia="Times New Roman" w:hAnsi="Arial" w:cs="Arial"/>
          <w:b/>
          <w:color w:val="000000"/>
        </w:rPr>
        <w:t>6</w:t>
      </w:r>
      <w:r w:rsidRPr="00C70102">
        <w:rPr>
          <w:rFonts w:ascii="Arial" w:eastAsia="Times New Roman" w:hAnsi="Arial" w:cs="Arial"/>
          <w:b/>
          <w:color w:val="000000"/>
        </w:rPr>
        <w:t xml:space="preserve">. </w:t>
      </w:r>
      <w:r>
        <w:rPr>
          <w:rFonts w:ascii="Arial" w:eastAsia="Times New Roman" w:hAnsi="Arial" w:cs="Arial"/>
          <w:b/>
          <w:color w:val="000000"/>
        </w:rPr>
        <w:t>Transcription factor target</w:t>
      </w:r>
      <w:r w:rsidRPr="00C70102">
        <w:rPr>
          <w:rFonts w:ascii="Arial" w:eastAsia="Times New Roman" w:hAnsi="Arial" w:cs="Arial"/>
          <w:b/>
          <w:color w:val="000000"/>
        </w:rPr>
        <w:t xml:space="preserve"> analysis of ACE2-correlated transcripts. </w:t>
      </w:r>
      <w:r>
        <w:rPr>
          <w:rFonts w:ascii="Arial" w:eastAsia="Times New Roman" w:hAnsi="Arial" w:cs="Arial"/>
          <w:color w:val="000000"/>
        </w:rPr>
        <w:t xml:space="preserve">GSEA output with </w:t>
      </w:r>
      <w:r w:rsidR="00164F3D">
        <w:rPr>
          <w:rFonts w:ascii="Arial" w:eastAsia="Times New Roman" w:hAnsi="Arial" w:cs="Arial"/>
          <w:color w:val="000000"/>
        </w:rPr>
        <w:t>n</w:t>
      </w:r>
      <w:r>
        <w:rPr>
          <w:rFonts w:ascii="Arial" w:eastAsia="Times New Roman" w:hAnsi="Arial" w:cs="Arial"/>
          <w:color w:val="000000"/>
        </w:rPr>
        <w:t xml:space="preserve">ormalized </w:t>
      </w:r>
      <w:r w:rsidR="00164F3D">
        <w:rPr>
          <w:rFonts w:ascii="Arial" w:eastAsia="Times New Roman" w:hAnsi="Arial" w:cs="Arial"/>
          <w:color w:val="000000"/>
        </w:rPr>
        <w:t>e</w:t>
      </w:r>
      <w:r>
        <w:rPr>
          <w:rFonts w:ascii="Arial" w:eastAsia="Times New Roman" w:hAnsi="Arial" w:cs="Arial"/>
          <w:color w:val="000000"/>
        </w:rPr>
        <w:t xml:space="preserve">nrichment </w:t>
      </w:r>
      <w:r w:rsidR="00164F3D">
        <w:rPr>
          <w:rFonts w:ascii="Arial" w:eastAsia="Times New Roman" w:hAnsi="Arial" w:cs="Arial"/>
          <w:color w:val="000000"/>
        </w:rPr>
        <w:t>s</w:t>
      </w:r>
      <w:r>
        <w:rPr>
          <w:rFonts w:ascii="Arial" w:eastAsia="Times New Roman" w:hAnsi="Arial" w:cs="Arial"/>
          <w:color w:val="000000"/>
        </w:rPr>
        <w:t xml:space="preserve">core (NES), nominal p-value, and FDR for GTRD gene set analysis </w:t>
      </w:r>
      <w:r w:rsidR="00164F3D">
        <w:rPr>
          <w:rFonts w:ascii="Arial" w:eastAsia="Times New Roman" w:hAnsi="Arial" w:cs="Arial"/>
          <w:color w:val="000000"/>
        </w:rPr>
        <w:t>of either singly sorted ACE2-negative and ACE2-positive HuH7 cells, or wild-type and serially sorted ACE2-enriched HuH7 cells</w:t>
      </w:r>
      <w:r>
        <w:rPr>
          <w:rFonts w:ascii="Arial" w:eastAsia="Times New Roman" w:hAnsi="Arial" w:cs="Arial"/>
          <w:color w:val="000000"/>
        </w:rPr>
        <w:t>. Positive NES values indicate enrichment and negative values depletion in ACE2-expres</w:t>
      </w:r>
      <w:r w:rsidR="005B479F">
        <w:rPr>
          <w:rFonts w:ascii="Arial" w:eastAsia="Times New Roman" w:hAnsi="Arial" w:cs="Arial"/>
          <w:color w:val="000000"/>
        </w:rPr>
        <w:t>sing cells.</w:t>
      </w:r>
    </w:p>
    <w:sectPr w:rsidR="00C70102" w:rsidRPr="00F13854" w:rsidSect="008D4F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1E68B0" w14:textId="77777777" w:rsidR="005C3FC0" w:rsidRDefault="005C3FC0" w:rsidP="001B187A">
      <w:r>
        <w:separator/>
      </w:r>
    </w:p>
  </w:endnote>
  <w:endnote w:type="continuationSeparator" w:id="0">
    <w:p w14:paraId="52407B38" w14:textId="77777777" w:rsidR="005C3FC0" w:rsidRDefault="005C3FC0" w:rsidP="001B1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A7EAB9" w14:textId="18D8F9B1" w:rsidR="00570701" w:rsidRDefault="00570701" w:rsidP="00C96FE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D4FBC">
      <w:rPr>
        <w:noProof/>
      </w:rPr>
      <w:t>2</w:t>
    </w:r>
    <w:r>
      <w:rPr>
        <w:noProof/>
      </w:rPr>
      <w:fldChar w:fldCharType="end"/>
    </w:r>
  </w:p>
  <w:p w14:paraId="2062BC8A" w14:textId="77777777" w:rsidR="00570701" w:rsidRDefault="005707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D5E891" w14:textId="77777777" w:rsidR="005C3FC0" w:rsidRDefault="005C3FC0" w:rsidP="001B187A">
      <w:r>
        <w:separator/>
      </w:r>
    </w:p>
  </w:footnote>
  <w:footnote w:type="continuationSeparator" w:id="0">
    <w:p w14:paraId="3B021F25" w14:textId="77777777" w:rsidR="005C3FC0" w:rsidRDefault="005C3FC0" w:rsidP="001B18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001EF"/>
    <w:multiLevelType w:val="multilevel"/>
    <w:tmpl w:val="9C889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667E9B"/>
    <w:multiLevelType w:val="multilevel"/>
    <w:tmpl w:val="941C9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1B7E03"/>
    <w:multiLevelType w:val="multilevel"/>
    <w:tmpl w:val="03EA7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1A4639"/>
    <w:multiLevelType w:val="multilevel"/>
    <w:tmpl w:val="927AB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A843F0"/>
    <w:multiLevelType w:val="multilevel"/>
    <w:tmpl w:val="3384A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98639C"/>
    <w:multiLevelType w:val="multilevel"/>
    <w:tmpl w:val="4FD04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sr0f9flvedxiet2zjxp2265saxatzddtsr&quot;&gt;k08_endnote_library&lt;record-ids&gt;&lt;item&gt;50&lt;/item&gt;&lt;item&gt;1019&lt;/item&gt;&lt;item&gt;1135&lt;/item&gt;&lt;item&gt;1136&lt;/item&gt;&lt;item&gt;1137&lt;/item&gt;&lt;item&gt;1138&lt;/item&gt;&lt;item&gt;1267&lt;/item&gt;&lt;item&gt;1293&lt;/item&gt;&lt;item&gt;1306&lt;/item&gt;&lt;item&gt;1307&lt;/item&gt;&lt;item&gt;1310&lt;/item&gt;&lt;item&gt;1312&lt;/item&gt;&lt;item&gt;1313&lt;/item&gt;&lt;item&gt;1314&lt;/item&gt;&lt;item&gt;1316&lt;/item&gt;&lt;item&gt;1318&lt;/item&gt;&lt;item&gt;1319&lt;/item&gt;&lt;item&gt;1328&lt;/item&gt;&lt;item&gt;1338&lt;/item&gt;&lt;item&gt;1339&lt;/item&gt;&lt;item&gt;1479&lt;/item&gt;&lt;item&gt;1505&lt;/item&gt;&lt;item&gt;1529&lt;/item&gt;&lt;item&gt;1550&lt;/item&gt;&lt;item&gt;1551&lt;/item&gt;&lt;item&gt;1552&lt;/item&gt;&lt;item&gt;1553&lt;/item&gt;&lt;item&gt;1555&lt;/item&gt;&lt;item&gt;1557&lt;/item&gt;&lt;item&gt;1562&lt;/item&gt;&lt;item&gt;1575&lt;/item&gt;&lt;item&gt;1579&lt;/item&gt;&lt;item&gt;1581&lt;/item&gt;&lt;item&gt;1585&lt;/item&gt;&lt;item&gt;1586&lt;/item&gt;&lt;item&gt;1588&lt;/item&gt;&lt;item&gt;1589&lt;/item&gt;&lt;item&gt;1592&lt;/item&gt;&lt;item&gt;1593&lt;/item&gt;&lt;item&gt;1596&lt;/item&gt;&lt;item&gt;1598&lt;/item&gt;&lt;item&gt;2382&lt;/item&gt;&lt;item&gt;2390&lt;/item&gt;&lt;/record-ids&gt;&lt;/item&gt;&lt;/Libraries&gt;"/>
  </w:docVars>
  <w:rsids>
    <w:rsidRoot w:val="00802790"/>
    <w:rsid w:val="000015DF"/>
    <w:rsid w:val="00002E5E"/>
    <w:rsid w:val="000075FD"/>
    <w:rsid w:val="00012FED"/>
    <w:rsid w:val="00014FD1"/>
    <w:rsid w:val="00015B81"/>
    <w:rsid w:val="00025B1A"/>
    <w:rsid w:val="00026194"/>
    <w:rsid w:val="000344EB"/>
    <w:rsid w:val="00053E48"/>
    <w:rsid w:val="00054325"/>
    <w:rsid w:val="00063058"/>
    <w:rsid w:val="00070A66"/>
    <w:rsid w:val="0007335F"/>
    <w:rsid w:val="00075873"/>
    <w:rsid w:val="00082736"/>
    <w:rsid w:val="00092114"/>
    <w:rsid w:val="000A2E84"/>
    <w:rsid w:val="000A4ABC"/>
    <w:rsid w:val="000A6A1A"/>
    <w:rsid w:val="000C397E"/>
    <w:rsid w:val="000C6149"/>
    <w:rsid w:val="000D0BB9"/>
    <w:rsid w:val="001052A6"/>
    <w:rsid w:val="00112008"/>
    <w:rsid w:val="00114B10"/>
    <w:rsid w:val="00115E72"/>
    <w:rsid w:val="001200D2"/>
    <w:rsid w:val="00123C4E"/>
    <w:rsid w:val="0012623C"/>
    <w:rsid w:val="00134D1C"/>
    <w:rsid w:val="00136788"/>
    <w:rsid w:val="0015020E"/>
    <w:rsid w:val="001550B8"/>
    <w:rsid w:val="00164694"/>
    <w:rsid w:val="00164F3D"/>
    <w:rsid w:val="001705D4"/>
    <w:rsid w:val="001710C8"/>
    <w:rsid w:val="00172F9E"/>
    <w:rsid w:val="00194E55"/>
    <w:rsid w:val="0019514C"/>
    <w:rsid w:val="001B063D"/>
    <w:rsid w:val="001B187A"/>
    <w:rsid w:val="001D4D28"/>
    <w:rsid w:val="001D5B53"/>
    <w:rsid w:val="001E2BD7"/>
    <w:rsid w:val="001E34FF"/>
    <w:rsid w:val="001E42BC"/>
    <w:rsid w:val="001E68B4"/>
    <w:rsid w:val="001F2BC2"/>
    <w:rsid w:val="001F57B9"/>
    <w:rsid w:val="002044F6"/>
    <w:rsid w:val="00206BA9"/>
    <w:rsid w:val="0021572E"/>
    <w:rsid w:val="0023058E"/>
    <w:rsid w:val="00241A1B"/>
    <w:rsid w:val="00242FEF"/>
    <w:rsid w:val="00244EEB"/>
    <w:rsid w:val="002524CF"/>
    <w:rsid w:val="00262753"/>
    <w:rsid w:val="00262F5D"/>
    <w:rsid w:val="002748DB"/>
    <w:rsid w:val="00275427"/>
    <w:rsid w:val="002937A0"/>
    <w:rsid w:val="002A0F70"/>
    <w:rsid w:val="002A1BD4"/>
    <w:rsid w:val="002A2E44"/>
    <w:rsid w:val="002A7F71"/>
    <w:rsid w:val="002C26F7"/>
    <w:rsid w:val="002C2B03"/>
    <w:rsid w:val="002F42A3"/>
    <w:rsid w:val="002F7889"/>
    <w:rsid w:val="0032791D"/>
    <w:rsid w:val="003357D3"/>
    <w:rsid w:val="00335A15"/>
    <w:rsid w:val="00356E61"/>
    <w:rsid w:val="0036295F"/>
    <w:rsid w:val="00371CAB"/>
    <w:rsid w:val="003732F1"/>
    <w:rsid w:val="003936BD"/>
    <w:rsid w:val="0039637E"/>
    <w:rsid w:val="003B459D"/>
    <w:rsid w:val="003B5C8B"/>
    <w:rsid w:val="003C0C4D"/>
    <w:rsid w:val="003D09CF"/>
    <w:rsid w:val="003D5516"/>
    <w:rsid w:val="003E06AE"/>
    <w:rsid w:val="003E7D1F"/>
    <w:rsid w:val="003F079E"/>
    <w:rsid w:val="003F143A"/>
    <w:rsid w:val="003F6A81"/>
    <w:rsid w:val="00400226"/>
    <w:rsid w:val="00402207"/>
    <w:rsid w:val="0040427F"/>
    <w:rsid w:val="0041236B"/>
    <w:rsid w:val="00431425"/>
    <w:rsid w:val="0043159C"/>
    <w:rsid w:val="004320DC"/>
    <w:rsid w:val="00433676"/>
    <w:rsid w:val="00435961"/>
    <w:rsid w:val="00440EF0"/>
    <w:rsid w:val="0045237D"/>
    <w:rsid w:val="00462BD4"/>
    <w:rsid w:val="0046476F"/>
    <w:rsid w:val="00493B9D"/>
    <w:rsid w:val="00496523"/>
    <w:rsid w:val="004A1358"/>
    <w:rsid w:val="004A1AAF"/>
    <w:rsid w:val="004A53DE"/>
    <w:rsid w:val="004A55E4"/>
    <w:rsid w:val="004A6637"/>
    <w:rsid w:val="004A72F0"/>
    <w:rsid w:val="004B549A"/>
    <w:rsid w:val="004C1B9B"/>
    <w:rsid w:val="004C752A"/>
    <w:rsid w:val="004D1B9F"/>
    <w:rsid w:val="004E52DD"/>
    <w:rsid w:val="004E5E75"/>
    <w:rsid w:val="004F6612"/>
    <w:rsid w:val="005052A1"/>
    <w:rsid w:val="005067AB"/>
    <w:rsid w:val="00506E63"/>
    <w:rsid w:val="00513F8A"/>
    <w:rsid w:val="00514C2D"/>
    <w:rsid w:val="00515B7A"/>
    <w:rsid w:val="00516E6D"/>
    <w:rsid w:val="00517382"/>
    <w:rsid w:val="0052617B"/>
    <w:rsid w:val="005275D2"/>
    <w:rsid w:val="005317DC"/>
    <w:rsid w:val="00545A47"/>
    <w:rsid w:val="00545D7E"/>
    <w:rsid w:val="00546DEC"/>
    <w:rsid w:val="00560106"/>
    <w:rsid w:val="00563502"/>
    <w:rsid w:val="00564CF3"/>
    <w:rsid w:val="00566E8E"/>
    <w:rsid w:val="00570701"/>
    <w:rsid w:val="00572CC6"/>
    <w:rsid w:val="00581819"/>
    <w:rsid w:val="00582DB1"/>
    <w:rsid w:val="00595015"/>
    <w:rsid w:val="00597749"/>
    <w:rsid w:val="005A643E"/>
    <w:rsid w:val="005B479F"/>
    <w:rsid w:val="005B51D5"/>
    <w:rsid w:val="005B7491"/>
    <w:rsid w:val="005C3FC0"/>
    <w:rsid w:val="005D051F"/>
    <w:rsid w:val="005E771E"/>
    <w:rsid w:val="006014F9"/>
    <w:rsid w:val="00603402"/>
    <w:rsid w:val="006078BE"/>
    <w:rsid w:val="00610244"/>
    <w:rsid w:val="0061362C"/>
    <w:rsid w:val="006208F4"/>
    <w:rsid w:val="00624A58"/>
    <w:rsid w:val="00627776"/>
    <w:rsid w:val="00635A95"/>
    <w:rsid w:val="00636DEF"/>
    <w:rsid w:val="006458A8"/>
    <w:rsid w:val="00653AE4"/>
    <w:rsid w:val="006667BB"/>
    <w:rsid w:val="00674A80"/>
    <w:rsid w:val="0068402E"/>
    <w:rsid w:val="00690DDC"/>
    <w:rsid w:val="00697698"/>
    <w:rsid w:val="006C0B07"/>
    <w:rsid w:val="006E19FE"/>
    <w:rsid w:val="006F0B3C"/>
    <w:rsid w:val="006F1FB0"/>
    <w:rsid w:val="006F24B5"/>
    <w:rsid w:val="006F582F"/>
    <w:rsid w:val="007006F3"/>
    <w:rsid w:val="00702234"/>
    <w:rsid w:val="0071111B"/>
    <w:rsid w:val="007161ED"/>
    <w:rsid w:val="00717FEF"/>
    <w:rsid w:val="00732AD6"/>
    <w:rsid w:val="007450E4"/>
    <w:rsid w:val="00745A66"/>
    <w:rsid w:val="00746CCD"/>
    <w:rsid w:val="007539C4"/>
    <w:rsid w:val="00760EE7"/>
    <w:rsid w:val="00760F6D"/>
    <w:rsid w:val="0077293D"/>
    <w:rsid w:val="00772BE2"/>
    <w:rsid w:val="007751CB"/>
    <w:rsid w:val="007810C9"/>
    <w:rsid w:val="00792280"/>
    <w:rsid w:val="007A75D4"/>
    <w:rsid w:val="007B476C"/>
    <w:rsid w:val="007B74D8"/>
    <w:rsid w:val="007B79A5"/>
    <w:rsid w:val="007B79FC"/>
    <w:rsid w:val="007B7ABB"/>
    <w:rsid w:val="007C361A"/>
    <w:rsid w:val="007C4DF2"/>
    <w:rsid w:val="007E0140"/>
    <w:rsid w:val="007E168F"/>
    <w:rsid w:val="007E32CE"/>
    <w:rsid w:val="007E5637"/>
    <w:rsid w:val="007E64D9"/>
    <w:rsid w:val="007F0814"/>
    <w:rsid w:val="007F1D9A"/>
    <w:rsid w:val="007F634A"/>
    <w:rsid w:val="00801E77"/>
    <w:rsid w:val="00802790"/>
    <w:rsid w:val="00802DD0"/>
    <w:rsid w:val="00804950"/>
    <w:rsid w:val="00820C2F"/>
    <w:rsid w:val="00822714"/>
    <w:rsid w:val="00832844"/>
    <w:rsid w:val="008347F9"/>
    <w:rsid w:val="008423A3"/>
    <w:rsid w:val="00843D07"/>
    <w:rsid w:val="008455B4"/>
    <w:rsid w:val="00853BD6"/>
    <w:rsid w:val="00854B8E"/>
    <w:rsid w:val="0086092B"/>
    <w:rsid w:val="00862F40"/>
    <w:rsid w:val="00863FAB"/>
    <w:rsid w:val="0086472E"/>
    <w:rsid w:val="00864927"/>
    <w:rsid w:val="00867C8F"/>
    <w:rsid w:val="00876484"/>
    <w:rsid w:val="00882D48"/>
    <w:rsid w:val="008A0ABE"/>
    <w:rsid w:val="008C3498"/>
    <w:rsid w:val="008D4FBC"/>
    <w:rsid w:val="008D6B3D"/>
    <w:rsid w:val="008E37E2"/>
    <w:rsid w:val="008E7A7E"/>
    <w:rsid w:val="008E7DAA"/>
    <w:rsid w:val="008F5EF5"/>
    <w:rsid w:val="00907DB6"/>
    <w:rsid w:val="00912D38"/>
    <w:rsid w:val="009219FA"/>
    <w:rsid w:val="00936DAB"/>
    <w:rsid w:val="00944439"/>
    <w:rsid w:val="00950F0F"/>
    <w:rsid w:val="00951F3C"/>
    <w:rsid w:val="009552D0"/>
    <w:rsid w:val="00961564"/>
    <w:rsid w:val="00976609"/>
    <w:rsid w:val="00985954"/>
    <w:rsid w:val="00991740"/>
    <w:rsid w:val="00991F0A"/>
    <w:rsid w:val="0099374C"/>
    <w:rsid w:val="009950AA"/>
    <w:rsid w:val="00996797"/>
    <w:rsid w:val="009A1668"/>
    <w:rsid w:val="009A2561"/>
    <w:rsid w:val="009A524A"/>
    <w:rsid w:val="009B1199"/>
    <w:rsid w:val="009C2014"/>
    <w:rsid w:val="009D4837"/>
    <w:rsid w:val="009D7D2B"/>
    <w:rsid w:val="009D7EDB"/>
    <w:rsid w:val="009E09D5"/>
    <w:rsid w:val="009F5AF6"/>
    <w:rsid w:val="009F62DE"/>
    <w:rsid w:val="00A009B7"/>
    <w:rsid w:val="00A01137"/>
    <w:rsid w:val="00A02172"/>
    <w:rsid w:val="00A16EDC"/>
    <w:rsid w:val="00A27058"/>
    <w:rsid w:val="00A3446D"/>
    <w:rsid w:val="00A34630"/>
    <w:rsid w:val="00A364DD"/>
    <w:rsid w:val="00A55CA3"/>
    <w:rsid w:val="00A63A02"/>
    <w:rsid w:val="00A71891"/>
    <w:rsid w:val="00A80799"/>
    <w:rsid w:val="00A87655"/>
    <w:rsid w:val="00A971A9"/>
    <w:rsid w:val="00AA7C6E"/>
    <w:rsid w:val="00AB136A"/>
    <w:rsid w:val="00AB7F10"/>
    <w:rsid w:val="00AC09DD"/>
    <w:rsid w:val="00AC14AE"/>
    <w:rsid w:val="00AC39A8"/>
    <w:rsid w:val="00AE11A4"/>
    <w:rsid w:val="00AE73A3"/>
    <w:rsid w:val="00AE73C6"/>
    <w:rsid w:val="00AF02D6"/>
    <w:rsid w:val="00AF2275"/>
    <w:rsid w:val="00B308B4"/>
    <w:rsid w:val="00B407DF"/>
    <w:rsid w:val="00B41374"/>
    <w:rsid w:val="00B417A1"/>
    <w:rsid w:val="00B41D31"/>
    <w:rsid w:val="00B4776C"/>
    <w:rsid w:val="00B53A1B"/>
    <w:rsid w:val="00B54174"/>
    <w:rsid w:val="00B561E0"/>
    <w:rsid w:val="00B645B3"/>
    <w:rsid w:val="00B67276"/>
    <w:rsid w:val="00B676B6"/>
    <w:rsid w:val="00B744A0"/>
    <w:rsid w:val="00B8441F"/>
    <w:rsid w:val="00B912FF"/>
    <w:rsid w:val="00B9305C"/>
    <w:rsid w:val="00B97886"/>
    <w:rsid w:val="00BA3355"/>
    <w:rsid w:val="00BA66A1"/>
    <w:rsid w:val="00BB29CC"/>
    <w:rsid w:val="00BB6EDC"/>
    <w:rsid w:val="00BC7EDF"/>
    <w:rsid w:val="00BD0E55"/>
    <w:rsid w:val="00C00DBA"/>
    <w:rsid w:val="00C04AB3"/>
    <w:rsid w:val="00C07E04"/>
    <w:rsid w:val="00C102EA"/>
    <w:rsid w:val="00C1423B"/>
    <w:rsid w:val="00C14CB2"/>
    <w:rsid w:val="00C15DB7"/>
    <w:rsid w:val="00C243F9"/>
    <w:rsid w:val="00C247D1"/>
    <w:rsid w:val="00C42D64"/>
    <w:rsid w:val="00C4432F"/>
    <w:rsid w:val="00C4724E"/>
    <w:rsid w:val="00C5032D"/>
    <w:rsid w:val="00C567EA"/>
    <w:rsid w:val="00C64122"/>
    <w:rsid w:val="00C649B1"/>
    <w:rsid w:val="00C64D16"/>
    <w:rsid w:val="00C70102"/>
    <w:rsid w:val="00C73A29"/>
    <w:rsid w:val="00C775F5"/>
    <w:rsid w:val="00C8231D"/>
    <w:rsid w:val="00C85413"/>
    <w:rsid w:val="00C87860"/>
    <w:rsid w:val="00C87B6E"/>
    <w:rsid w:val="00C912B7"/>
    <w:rsid w:val="00C93594"/>
    <w:rsid w:val="00C96FE7"/>
    <w:rsid w:val="00CA3711"/>
    <w:rsid w:val="00CA61D5"/>
    <w:rsid w:val="00CB131A"/>
    <w:rsid w:val="00CB14F1"/>
    <w:rsid w:val="00CB77FC"/>
    <w:rsid w:val="00CC45AA"/>
    <w:rsid w:val="00CC71BB"/>
    <w:rsid w:val="00CD169B"/>
    <w:rsid w:val="00CD399F"/>
    <w:rsid w:val="00D1016C"/>
    <w:rsid w:val="00D13E78"/>
    <w:rsid w:val="00D148D4"/>
    <w:rsid w:val="00D21D8E"/>
    <w:rsid w:val="00D531B3"/>
    <w:rsid w:val="00D5392F"/>
    <w:rsid w:val="00D57C43"/>
    <w:rsid w:val="00D647F2"/>
    <w:rsid w:val="00D7713C"/>
    <w:rsid w:val="00D9008D"/>
    <w:rsid w:val="00DA46BC"/>
    <w:rsid w:val="00DE0153"/>
    <w:rsid w:val="00E011F3"/>
    <w:rsid w:val="00E13A9F"/>
    <w:rsid w:val="00E1612E"/>
    <w:rsid w:val="00E16B03"/>
    <w:rsid w:val="00E16D1C"/>
    <w:rsid w:val="00E36447"/>
    <w:rsid w:val="00E54E74"/>
    <w:rsid w:val="00E56BF7"/>
    <w:rsid w:val="00E578FC"/>
    <w:rsid w:val="00E61994"/>
    <w:rsid w:val="00E678B5"/>
    <w:rsid w:val="00E8313D"/>
    <w:rsid w:val="00E86EB7"/>
    <w:rsid w:val="00E94659"/>
    <w:rsid w:val="00EA138C"/>
    <w:rsid w:val="00EB700C"/>
    <w:rsid w:val="00ED736D"/>
    <w:rsid w:val="00EE7C01"/>
    <w:rsid w:val="00EF0361"/>
    <w:rsid w:val="00EF3901"/>
    <w:rsid w:val="00F112D6"/>
    <w:rsid w:val="00F13854"/>
    <w:rsid w:val="00F13B6F"/>
    <w:rsid w:val="00F176E1"/>
    <w:rsid w:val="00F3109D"/>
    <w:rsid w:val="00F357B0"/>
    <w:rsid w:val="00F40958"/>
    <w:rsid w:val="00F4425A"/>
    <w:rsid w:val="00F54D5E"/>
    <w:rsid w:val="00F55AEA"/>
    <w:rsid w:val="00F5746E"/>
    <w:rsid w:val="00F634C0"/>
    <w:rsid w:val="00F64150"/>
    <w:rsid w:val="00F677BA"/>
    <w:rsid w:val="00F707B9"/>
    <w:rsid w:val="00F803AA"/>
    <w:rsid w:val="00F816C1"/>
    <w:rsid w:val="00F85B2F"/>
    <w:rsid w:val="00F90604"/>
    <w:rsid w:val="00F93C25"/>
    <w:rsid w:val="00F95B48"/>
    <w:rsid w:val="00F96553"/>
    <w:rsid w:val="00F97D5C"/>
    <w:rsid w:val="00FA123C"/>
    <w:rsid w:val="00FA20EC"/>
    <w:rsid w:val="00FA49E9"/>
    <w:rsid w:val="00FA4AD7"/>
    <w:rsid w:val="00FA7AAC"/>
    <w:rsid w:val="00FB1D47"/>
    <w:rsid w:val="00FB22B5"/>
    <w:rsid w:val="00FC00BF"/>
    <w:rsid w:val="00FC0665"/>
    <w:rsid w:val="00FC2648"/>
    <w:rsid w:val="00FC5B0D"/>
    <w:rsid w:val="00FC5D46"/>
    <w:rsid w:val="00FC709A"/>
    <w:rsid w:val="00FD151A"/>
    <w:rsid w:val="00FF0D22"/>
    <w:rsid w:val="00FF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7D0EC"/>
  <w15:chartTrackingRefBased/>
  <w15:docId w15:val="{777099CA-74CA-4BEC-AA96-F6F2CA0A0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27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92280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280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792280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92280"/>
    <w:rPr>
      <w:rFonts w:ascii="Arial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79228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9228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2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6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4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6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4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264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264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427F"/>
    <w:rPr>
      <w:color w:val="808080"/>
    </w:rPr>
  </w:style>
  <w:style w:type="character" w:styleId="Emphasis">
    <w:name w:val="Emphasis"/>
    <w:basedOn w:val="DefaultParagraphFont"/>
    <w:uiPriority w:val="20"/>
    <w:qFormat/>
    <w:rsid w:val="0040427F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F62D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0F6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18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187A"/>
  </w:style>
  <w:style w:type="paragraph" w:styleId="Footer">
    <w:name w:val="footer"/>
    <w:basedOn w:val="Normal"/>
    <w:link w:val="FooterChar"/>
    <w:uiPriority w:val="99"/>
    <w:unhideWhenUsed/>
    <w:rsid w:val="001B18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87A"/>
  </w:style>
  <w:style w:type="character" w:styleId="LineNumber">
    <w:name w:val="line number"/>
    <w:basedOn w:val="DefaultParagraphFont"/>
    <w:uiPriority w:val="99"/>
    <w:semiHidden/>
    <w:unhideWhenUsed/>
    <w:rsid w:val="00C96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1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4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0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5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FE637-4608-4777-A847-E61868295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n, Emily</dc:creator>
  <cp:keywords/>
  <dc:description/>
  <cp:lastModifiedBy>Yuvaraj K.</cp:lastModifiedBy>
  <cp:revision>6</cp:revision>
  <cp:lastPrinted>2021-03-19T20:37:00Z</cp:lastPrinted>
  <dcterms:created xsi:type="dcterms:W3CDTF">2021-05-28T18:29:00Z</dcterms:created>
  <dcterms:modified xsi:type="dcterms:W3CDTF">2021-07-26T11:54:00Z</dcterms:modified>
</cp:coreProperties>
</file>